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391" w:rsidRPr="005A4052" w:rsidRDefault="00170391" w:rsidP="00170391">
      <w:pPr>
        <w:spacing w:line="360" w:lineRule="auto"/>
        <w:rPr>
          <w:rFonts w:asciiTheme="majorHAnsi" w:hAnsiTheme="majorHAnsi" w:cstheme="minorHAnsi"/>
          <w:b/>
          <w:bCs/>
          <w:sz w:val="18"/>
          <w:szCs w:val="18"/>
          <w:lang w:val="en-GB"/>
        </w:rPr>
      </w:pPr>
      <w:r w:rsidRPr="005A4052">
        <w:rPr>
          <w:rFonts w:asciiTheme="majorHAnsi" w:hAnsiTheme="majorHAnsi" w:cstheme="minorHAnsi"/>
          <w:b/>
          <w:color w:val="000000" w:themeColor="text1"/>
          <w:sz w:val="20"/>
          <w:szCs w:val="18"/>
          <w:lang w:val="en-GB"/>
        </w:rPr>
        <w:t xml:space="preserve">Table </w:t>
      </w:r>
      <w:proofErr w:type="spellStart"/>
      <w:r w:rsidR="00017D37">
        <w:rPr>
          <w:rFonts w:asciiTheme="majorHAnsi" w:hAnsiTheme="majorHAnsi" w:cstheme="minorHAnsi"/>
          <w:b/>
          <w:color w:val="000000" w:themeColor="text1"/>
          <w:sz w:val="20"/>
          <w:szCs w:val="18"/>
          <w:lang w:val="en-GB"/>
        </w:rPr>
        <w:t>S</w:t>
      </w:r>
      <w:r w:rsidRPr="005A4052">
        <w:rPr>
          <w:rFonts w:asciiTheme="majorHAnsi" w:hAnsiTheme="majorHAnsi" w:cstheme="minorHAnsi"/>
          <w:b/>
          <w:color w:val="000000" w:themeColor="text1"/>
          <w:sz w:val="20"/>
          <w:szCs w:val="18"/>
          <w:lang w:val="en-GB"/>
        </w:rPr>
        <w:t>3</w:t>
      </w:r>
      <w:proofErr w:type="spellEnd"/>
      <w:r w:rsidRPr="005A4052">
        <w:rPr>
          <w:rFonts w:asciiTheme="majorHAnsi" w:hAnsiTheme="majorHAnsi" w:cstheme="minorHAnsi"/>
          <w:b/>
          <w:color w:val="000000" w:themeColor="text1"/>
          <w:sz w:val="20"/>
          <w:szCs w:val="18"/>
          <w:lang w:val="en-GB"/>
        </w:rPr>
        <w:t>. WHO criteria for severe malaria (2014)</w:t>
      </w:r>
      <w:r w:rsidRPr="005A4052">
        <w:rPr>
          <w:rFonts w:asciiTheme="majorHAnsi" w:hAnsiTheme="majorHAnsi" w:cstheme="minorHAnsi"/>
          <w:color w:val="000000" w:themeColor="text1"/>
          <w:sz w:val="20"/>
          <w:szCs w:val="18"/>
          <w:lang w:val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493"/>
        <w:gridCol w:w="5749"/>
      </w:tblGrid>
      <w:tr w:rsidR="00170391" w:rsidRPr="005A4052" w:rsidTr="001216FE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For epidemiological and research purposes, severe malaria is defined as one or more of the following, occurring in the absence of an identified alternative cause, and in the presence of </w:t>
            </w:r>
            <w:r w:rsidRPr="005A4052">
              <w:rPr>
                <w:rFonts w:asciiTheme="majorHAnsi" w:hAnsiTheme="majorHAnsi" w:cs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5A4052">
              <w:rPr>
                <w:rFonts w:asciiTheme="majorHAnsi" w:hAnsiTheme="majorHAnsi" w:cstheme="minorHAnsi"/>
                <w:b/>
                <w:i/>
                <w:color w:val="000000" w:themeColor="text1"/>
                <w:sz w:val="18"/>
                <w:szCs w:val="18"/>
                <w:lang w:val="en-GB"/>
              </w:rPr>
              <w:t>falciparum</w:t>
            </w:r>
            <w:proofErr w:type="spellEnd"/>
            <w:r w:rsidRPr="005A4052">
              <w:rPr>
                <w:rFonts w:asciiTheme="majorHAnsi" w:hAnsiTheme="majorHAnsi"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asexual parasitemia:</w:t>
            </w:r>
          </w:p>
        </w:tc>
      </w:tr>
      <w:tr w:rsidR="00170391" w:rsidRPr="005A4052" w:rsidTr="001216FE">
        <w:tc>
          <w:tcPr>
            <w:tcW w:w="1890" w:type="pct"/>
            <w:tcBorders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Impaired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 xml:space="preserve"> 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consciousness</w:t>
            </w:r>
          </w:p>
        </w:tc>
        <w:tc>
          <w:tcPr>
            <w:tcW w:w="3110" w:type="pct"/>
            <w:tcBorders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A Glasgow Coma Score &lt;11 in adults or a Blantyre coma score &lt;3 in children</w:t>
            </w: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Acidosis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A base deficit of &gt;8 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meq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/L or, if unavailable, a plasma bicarbonate of &lt;15 mmol/L or venous plasma lactate &gt;5 mmol/L. Severe acidosis manifests clinically as respiratory distress – rapid, deep and laboured breathing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Hypoglycemi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Blood or plasma glucose &lt;2.2 mmol/L (&lt;40 mg/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)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 xml:space="preserve">Severe 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malarial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 xml:space="preserve"> anemi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A 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hemoglobin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concentration &lt;5 g/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or a hematocrit of &lt;15% in children &lt;12 years of age (&lt;7 g/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and &lt;20%, respectively, in adults) together with a parasite count &gt;10,000/µL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Renal impairment (acute kidney injury)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 xml:space="preserve">Plasma or serum creatinine &gt;265 </w:t>
            </w: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mol/L (3 g/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) or blood urea &gt;20 mmol/L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Jaundice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 xml:space="preserve">Plasma or serum bilirubin &gt;50 </w:t>
            </w: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mol/L (3 mg/</w:t>
            </w:r>
            <w:proofErr w:type="spellStart"/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color w:val="000000" w:themeColor="text1"/>
                <w:sz w:val="18"/>
                <w:szCs w:val="18"/>
                <w:lang w:val="en-GB"/>
              </w:rPr>
              <w:t>) together with a parasite count &gt;100,000/µL</w:t>
            </w:r>
          </w:p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color w:val="000000" w:themeColor="text1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Pulmonary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 xml:space="preserve"> 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oedem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Radiologically confirmed, or oxygen saturation &lt;92% on room air with a respiratory rate &gt;30/min, often with chest 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indrawing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and crepitations on auscultation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 xml:space="preserve">Significant 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bleeding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Including recurrent or prolonged bleeding from nose gums or venepuncture sites; hematemesis or melena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bottom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Shock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</w:tcBorders>
          </w:tcPr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Compensated shock is defined as capillary refill </w:t>
            </w:r>
            <w:r w:rsidRPr="005A4052">
              <w:rPr>
                <w:rFonts w:asciiTheme="majorHAnsi" w:eastAsia="AdvTT3713a231+22" w:hAnsiTheme="majorHAnsi" w:cstheme="minorHAnsi"/>
                <w:sz w:val="18"/>
                <w:szCs w:val="18"/>
                <w:lang w:val="en-GB"/>
              </w:rPr>
              <w:t>≥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3 sec or temperature gradient on leg (mid to proximal limb), but no hypotension. Decompensated shock is defined as systolic blood pressure &lt;70 mm Hg in children or &lt;80 mm Hg in adults with evidence of impaired perfusion (cool peripheries or prolonged capillary refill)</w:t>
            </w:r>
          </w:p>
          <w:p w:rsidR="00170391" w:rsidRPr="005A4052" w:rsidRDefault="00170391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8"/>
                <w:szCs w:val="18"/>
                <w:lang w:val="en-GB"/>
              </w:rPr>
            </w:pPr>
          </w:p>
        </w:tc>
      </w:tr>
      <w:tr w:rsidR="00170391" w:rsidRPr="005A4052" w:rsidTr="001216FE">
        <w:tc>
          <w:tcPr>
            <w:tcW w:w="1890" w:type="pct"/>
            <w:tcBorders>
              <w:top w:val="nil"/>
              <w:righ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Hyperparasitemia</w:t>
            </w:r>
          </w:p>
        </w:tc>
        <w:tc>
          <w:tcPr>
            <w:tcW w:w="3110" w:type="pct"/>
            <w:tcBorders>
              <w:top w:val="nil"/>
              <w:left w:val="nil"/>
            </w:tcBorders>
          </w:tcPr>
          <w:p w:rsidR="00170391" w:rsidRPr="005A4052" w:rsidRDefault="00170391" w:rsidP="001216FE">
            <w:pPr>
              <w:jc w:val="both"/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5A4052">
              <w:rPr>
                <w:rFonts w:asciiTheme="majorHAnsi" w:hAnsiTheme="majorHAnsi" w:cstheme="minorHAnsi"/>
                <w:i/>
                <w:sz w:val="18"/>
                <w:szCs w:val="18"/>
                <w:lang w:val="en-GB"/>
              </w:rPr>
              <w:t>falciparum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 parasitemia &gt;10%. A 4% parasitemia in non-immune children or adults should be considered an indicator of high risk requiring supervised management but not by itself a criterion of severe malaria</w:t>
            </w:r>
          </w:p>
        </w:tc>
      </w:tr>
      <w:tr w:rsidR="00170391" w:rsidRPr="005A4052" w:rsidTr="001216FE">
        <w:tc>
          <w:tcPr>
            <w:tcW w:w="5000" w:type="pct"/>
            <w:gridSpan w:val="2"/>
          </w:tcPr>
          <w:p w:rsidR="00170391" w:rsidRPr="005A4052" w:rsidRDefault="00170391" w:rsidP="001216FE">
            <w:pPr>
              <w:rPr>
                <w:rFonts w:asciiTheme="majorHAnsi" w:hAnsiTheme="majorHAnsi" w:cstheme="minorHAnsi"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Table adapted from WHO 2014 criteria for severe malaria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 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[19]</w:t>
            </w:r>
          </w:p>
        </w:tc>
      </w:tr>
    </w:tbl>
    <w:p w:rsidR="00170391" w:rsidRPr="005A4052" w:rsidRDefault="00170391" w:rsidP="00170391">
      <w:pPr>
        <w:rPr>
          <w:rFonts w:asciiTheme="majorHAnsi" w:hAnsiTheme="majorHAnsi" w:cstheme="minorHAnsi"/>
          <w:b/>
          <w:szCs w:val="24"/>
          <w:u w:val="single"/>
          <w:lang w:val="en-GB"/>
        </w:rPr>
      </w:pPr>
    </w:p>
    <w:p w:rsidR="003E6AD9" w:rsidRDefault="003E6AD9"/>
    <w:sectPr w:rsidR="003E6AD9" w:rsidSect="003E6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0391"/>
    <w:rsid w:val="00006531"/>
    <w:rsid w:val="00010C90"/>
    <w:rsid w:val="00017D37"/>
    <w:rsid w:val="000441FF"/>
    <w:rsid w:val="00065AE4"/>
    <w:rsid w:val="00085ABD"/>
    <w:rsid w:val="000E4346"/>
    <w:rsid w:val="0010005B"/>
    <w:rsid w:val="001604ED"/>
    <w:rsid w:val="00170391"/>
    <w:rsid w:val="001B01A4"/>
    <w:rsid w:val="002210C9"/>
    <w:rsid w:val="0022400F"/>
    <w:rsid w:val="002243BF"/>
    <w:rsid w:val="0025465E"/>
    <w:rsid w:val="00271600"/>
    <w:rsid w:val="002B2542"/>
    <w:rsid w:val="002D4E0D"/>
    <w:rsid w:val="00354F00"/>
    <w:rsid w:val="00361720"/>
    <w:rsid w:val="003659BD"/>
    <w:rsid w:val="00383058"/>
    <w:rsid w:val="00392C78"/>
    <w:rsid w:val="00393568"/>
    <w:rsid w:val="003A5306"/>
    <w:rsid w:val="003E6AD9"/>
    <w:rsid w:val="0040697F"/>
    <w:rsid w:val="0042735D"/>
    <w:rsid w:val="00492770"/>
    <w:rsid w:val="004B7506"/>
    <w:rsid w:val="004E205F"/>
    <w:rsid w:val="004E40FF"/>
    <w:rsid w:val="004F1625"/>
    <w:rsid w:val="00516CA5"/>
    <w:rsid w:val="005318AC"/>
    <w:rsid w:val="0054085B"/>
    <w:rsid w:val="005F71CD"/>
    <w:rsid w:val="0066508C"/>
    <w:rsid w:val="00677E9E"/>
    <w:rsid w:val="006C25E6"/>
    <w:rsid w:val="006C3803"/>
    <w:rsid w:val="006D7EAB"/>
    <w:rsid w:val="006E1989"/>
    <w:rsid w:val="006E2B3F"/>
    <w:rsid w:val="00715A96"/>
    <w:rsid w:val="007220FE"/>
    <w:rsid w:val="00724D29"/>
    <w:rsid w:val="007400E7"/>
    <w:rsid w:val="00742488"/>
    <w:rsid w:val="00784CB6"/>
    <w:rsid w:val="007877F3"/>
    <w:rsid w:val="007910E4"/>
    <w:rsid w:val="007A7C6A"/>
    <w:rsid w:val="007B16D9"/>
    <w:rsid w:val="007D6C1F"/>
    <w:rsid w:val="007E136C"/>
    <w:rsid w:val="00837850"/>
    <w:rsid w:val="008473AA"/>
    <w:rsid w:val="00847574"/>
    <w:rsid w:val="00855903"/>
    <w:rsid w:val="0087405C"/>
    <w:rsid w:val="008A2CD2"/>
    <w:rsid w:val="008C21A2"/>
    <w:rsid w:val="00935057"/>
    <w:rsid w:val="00953A32"/>
    <w:rsid w:val="0096200D"/>
    <w:rsid w:val="009B1FA4"/>
    <w:rsid w:val="009D08FE"/>
    <w:rsid w:val="009D7DA8"/>
    <w:rsid w:val="00A0408E"/>
    <w:rsid w:val="00A678F2"/>
    <w:rsid w:val="00A72874"/>
    <w:rsid w:val="00AB12F0"/>
    <w:rsid w:val="00B001FF"/>
    <w:rsid w:val="00B4145C"/>
    <w:rsid w:val="00B71F1A"/>
    <w:rsid w:val="00B80C64"/>
    <w:rsid w:val="00B8713E"/>
    <w:rsid w:val="00BB3D9E"/>
    <w:rsid w:val="00BB4583"/>
    <w:rsid w:val="00C038E1"/>
    <w:rsid w:val="00C119F1"/>
    <w:rsid w:val="00C16169"/>
    <w:rsid w:val="00C42846"/>
    <w:rsid w:val="00C5692F"/>
    <w:rsid w:val="00C85ADD"/>
    <w:rsid w:val="00D1362A"/>
    <w:rsid w:val="00D24FBF"/>
    <w:rsid w:val="00D74270"/>
    <w:rsid w:val="00D92E41"/>
    <w:rsid w:val="00D97A22"/>
    <w:rsid w:val="00DB1109"/>
    <w:rsid w:val="00DC5D0D"/>
    <w:rsid w:val="00DE0245"/>
    <w:rsid w:val="00DE1D18"/>
    <w:rsid w:val="00DE6971"/>
    <w:rsid w:val="00DF5A9B"/>
    <w:rsid w:val="00E07FE8"/>
    <w:rsid w:val="00E36B91"/>
    <w:rsid w:val="00E432F3"/>
    <w:rsid w:val="00F21672"/>
    <w:rsid w:val="00F27DD7"/>
    <w:rsid w:val="00F3089D"/>
    <w:rsid w:val="00F663F9"/>
    <w:rsid w:val="00F70B09"/>
    <w:rsid w:val="00F8274D"/>
    <w:rsid w:val="00FA7691"/>
    <w:rsid w:val="00FB5C70"/>
    <w:rsid w:val="00FE5E3D"/>
    <w:rsid w:val="00FF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39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Company>Microsoft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63</dc:creator>
  <cp:lastModifiedBy>0004163</cp:lastModifiedBy>
  <cp:revision>2</cp:revision>
  <dcterms:created xsi:type="dcterms:W3CDTF">2015-12-18T09:35:00Z</dcterms:created>
  <dcterms:modified xsi:type="dcterms:W3CDTF">2015-12-18T10:20:00Z</dcterms:modified>
</cp:coreProperties>
</file>